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Group </w:t>
        <w:tab/>
        <w:t>Cluster</w:t>
        <w:tab/>
        <w:t xml:space="preserve">    Sensitivity</w:t>
        <w:tab/>
        <w:t xml:space="preserve">   Specificity</w:t>
        <w:tab/>
        <w:t>Positive</w:t>
        <w:tab/>
        <w:tab/>
        <w:t>Negative</w:t>
        <w:tab/>
        <w:tab/>
        <w:tab/>
        <w:tab/>
        <w:t>Number</w:t>
        <w:tab/>
        <w:tab/>
        <w:tab/>
        <w:tab/>
        <w:t>Predictive</w:t>
        <w:tab/>
        <w:t>Predictive</w:t>
        <w:tab/>
        <w:tab/>
        <w:tab/>
        <w:tab/>
        <w:tab/>
        <w:tab/>
        <w:tab/>
        <w:tab/>
        <w:tab/>
        <w:tab/>
        <w:t>Value</w:t>
        <w:tab/>
        <w:tab/>
        <w:t>Value</w:t>
      </w:r>
    </w:p>
    <w:p>
      <w:pPr>
        <w:pStyle w:val="Normal"/>
        <w:rPr/>
      </w:pPr>
      <w:r>
        <w:rPr/>
        <w:t xml:space="preserve">ADHD </w:t>
        <w:tab/>
        <w:t xml:space="preserve">         1</w:t>
        <w:tab/>
        <w:t xml:space="preserve">          0.89</w:t>
        <w:tab/>
        <w:t xml:space="preserve">          0.47</w:t>
        <w:tab/>
        <w:t xml:space="preserve">   0.05</w:t>
        <w:tab/>
        <w:t xml:space="preserve">  </w:t>
        <w:tab/>
        <w:t xml:space="preserve">   0.99</w:t>
      </w:r>
    </w:p>
    <w:p>
      <w:pPr>
        <w:pStyle w:val="Normal"/>
        <w:rPr/>
      </w:pPr>
      <w:r>
        <w:rPr/>
        <w:t>ASD</w:t>
        <w:tab/>
        <w:t xml:space="preserve">         2 </w:t>
        <w:tab/>
        <w:t xml:space="preserve">          0.44</w:t>
        <w:tab/>
        <w:t xml:space="preserve">          0.78</w:t>
        <w:tab/>
        <w:t xml:space="preserve">   0.11</w:t>
        <w:tab/>
        <w:t xml:space="preserve"> </w:t>
        <w:tab/>
        <w:t xml:space="preserve">   0.96</w:t>
      </w:r>
    </w:p>
    <w:p>
      <w:pPr>
        <w:pStyle w:val="Normal"/>
        <w:rPr/>
      </w:pPr>
      <w:r>
        <w:rPr/>
        <w:t xml:space="preserve">BPD </w:t>
        <w:tab/>
        <w:t xml:space="preserve">         3</w:t>
        <w:tab/>
        <w:t xml:space="preserve">          0.31</w:t>
        <w:tab/>
        <w:t xml:space="preserve">          0.89</w:t>
        <w:tab/>
        <w:t xml:space="preserve">   0.40</w:t>
        <w:tab/>
        <w:t xml:space="preserve"> </w:t>
        <w:tab/>
        <w:t xml:space="preserve">   0.84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>MDD</w:t>
        <w:tab/>
        <w:t xml:space="preserve">         4</w:t>
        <w:tab/>
        <w:t xml:space="preserve">          0.27</w:t>
        <w:tab/>
        <w:t xml:space="preserve">          0.93</w:t>
        <w:tab/>
        <w:t xml:space="preserve">   0.17</w:t>
        <w:tab/>
        <w:tab/>
        <w:t xml:space="preserve">   0.96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7T15:58:00Z</dcterms:created>
  <dc:creator>Vladik Kreinovich</dc:creator>
  <dc:description/>
  <cp:keywords/>
  <dc:language>en-US</dc:language>
  <cp:lastModifiedBy>Vladik Kreinovich</cp:lastModifiedBy>
  <dcterms:modified xsi:type="dcterms:W3CDTF">2010-08-07T23:21:00Z</dcterms:modified>
  <cp:revision>3</cp:revision>
  <dc:subject/>
  <dc:title/>
</cp:coreProperties>
</file>